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33916" w14:textId="32D6DAF7" w:rsidR="00C6014E" w:rsidRPr="00FF14F3" w:rsidRDefault="00796A6D" w:rsidP="00900FCA">
      <w:pPr>
        <w:rPr>
          <w:lang w:val="en-US"/>
        </w:rPr>
      </w:pPr>
      <w:r w:rsidRPr="00FF14F3">
        <w:rPr>
          <w:lang w:val="en-US"/>
        </w:rPr>
        <w:t xml:space="preserve"> </w:t>
      </w:r>
    </w:p>
    <w:p w14:paraId="7E90466C" w14:textId="7FEAA17B" w:rsidR="00900FCA" w:rsidRPr="00FF14F3" w:rsidRDefault="00900FCA" w:rsidP="00900FCA">
      <w:pPr>
        <w:rPr>
          <w:lang w:val="en-US"/>
        </w:rPr>
      </w:pPr>
      <w:r w:rsidRPr="00FF14F3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1. Baseline of isolated perfused rat hearts in Langendorff system.</w:t>
      </w:r>
    </w:p>
    <w:tbl>
      <w:tblPr>
        <w:tblW w:w="896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643"/>
        <w:gridCol w:w="1134"/>
        <w:gridCol w:w="1176"/>
        <w:gridCol w:w="1323"/>
        <w:gridCol w:w="1229"/>
        <w:gridCol w:w="1051"/>
      </w:tblGrid>
      <w:tr w:rsidR="00FF14F3" w:rsidRPr="00FF14F3" w14:paraId="2E306D4D" w14:textId="77777777" w:rsidTr="001B0209">
        <w:trPr>
          <w:trHeight w:val="29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7678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8C2B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3F61" w14:textId="77777777" w:rsidR="001B0209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LVSP</w:t>
            </w:r>
          </w:p>
          <w:p w14:paraId="319E3EC4" w14:textId="77A6A783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4E39" w14:textId="77777777" w:rsidR="001B0209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LVED</w:t>
            </w:r>
          </w:p>
          <w:p w14:paraId="1EDAA352" w14:textId="7106937E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P(mmHg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2CE2" w14:textId="77777777" w:rsidR="001B0209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LVDP</w:t>
            </w:r>
          </w:p>
          <w:p w14:paraId="44B84A85" w14:textId="2D650A12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9FF6" w14:textId="6E78DA8B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dP/dt</w:t>
            </w: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="001B0209"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mHg/s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0107" w14:textId="77777777" w:rsidR="001B0209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R</w:t>
            </w:r>
          </w:p>
          <w:p w14:paraId="0B78A3CC" w14:textId="18C52909" w:rsidR="00900FCA" w:rsidRPr="00FF14F3" w:rsidRDefault="001B0209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(beats/min)</w:t>
            </w:r>
          </w:p>
        </w:tc>
      </w:tr>
      <w:tr w:rsidR="00FF14F3" w:rsidRPr="00FF14F3" w14:paraId="505363C9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DDF28D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STEMI RBC+vehicl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7AEBAF3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6F12B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2±1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D9EBFE1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7±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E3422F5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25±1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2DF389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369±7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AE4A324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86±29</w:t>
            </w:r>
          </w:p>
        </w:tc>
      </w:tr>
      <w:tr w:rsidR="00FF14F3" w:rsidRPr="00FF14F3" w14:paraId="49E7FA25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27E957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STEMI RBC+L-NAM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82F87D8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B501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6±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FBD8942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5477434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9±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41D6D2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842±9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DAE74B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82±23</w:t>
            </w:r>
          </w:p>
        </w:tc>
      </w:tr>
      <w:tr w:rsidR="00FF14F3" w:rsidRPr="00FF14F3" w14:paraId="5AE4AE4B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7430D6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STEMI RBC+ODQ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B8261F2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489C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50±1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7579EA4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7±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76DEE9E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3±1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F67F299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798±68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D2B133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82±27</w:t>
            </w:r>
          </w:p>
        </w:tc>
      </w:tr>
      <w:tr w:rsidR="00FF14F3" w:rsidRPr="00FF14F3" w14:paraId="4C67B0FC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FF5900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STEMI RBC+PPADS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C06221B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715C3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8±1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1EABD45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7±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56BDB54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1±1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CA087E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168±9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2B4C7F3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97±17</w:t>
            </w:r>
          </w:p>
        </w:tc>
      </w:tr>
      <w:tr w:rsidR="00FF14F3" w:rsidRPr="00FF14F3" w14:paraId="46AD231D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FD891E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STEMI RBC+8P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9820802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7A12D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27±1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2317AFA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8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F479D90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19±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97487D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148±11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68CE800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74±18</w:t>
            </w:r>
          </w:p>
        </w:tc>
      </w:tr>
      <w:tr w:rsidR="00FF14F3" w:rsidRPr="00FF14F3" w14:paraId="77D21462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28E493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STEMI RBC+MRS221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AD5E1D2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5306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8±1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B5E7D51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2FA521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3±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2CD32A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463±4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AADC7A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01±29</w:t>
            </w:r>
          </w:p>
        </w:tc>
      </w:tr>
      <w:tr w:rsidR="00FF14F3" w:rsidRPr="00FF14F3" w14:paraId="317C01C8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64DA07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KT5823(p)+STEMI RB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50D2413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DA51A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9±1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62392C3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DC22524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4±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17E245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297±18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B50453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06±33</w:t>
            </w:r>
          </w:p>
        </w:tc>
        <w:bookmarkStart w:id="0" w:name="_GoBack"/>
        <w:bookmarkEnd w:id="0"/>
      </w:tr>
      <w:tr w:rsidR="00FF14F3" w:rsidRPr="00FF14F3" w14:paraId="6024CB31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5D3556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vehicle(p)+STEMI RB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BD422B8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4DE10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8±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107D0F9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3E8AD09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1±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42FE2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788±8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51DB7E7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97±33</w:t>
            </w:r>
          </w:p>
        </w:tc>
      </w:tr>
      <w:tr w:rsidR="00FF14F3" w:rsidRPr="00FF14F3" w14:paraId="7E596E28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94126E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-NAME(p)+STEMI RB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193FAED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E1E67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1±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9B13A1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F0F95E5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5±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F65BD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481±8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D2E254A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79±26</w:t>
            </w:r>
          </w:p>
        </w:tc>
      </w:tr>
      <w:tr w:rsidR="00FF14F3" w:rsidRPr="00FF14F3" w14:paraId="6CD60E4D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E3F269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ODQ(p)+STEMI RB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ED785FB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BADD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9±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58A2CF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0ECABD1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3±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885CE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481±3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460B394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79±31</w:t>
            </w:r>
          </w:p>
        </w:tc>
      </w:tr>
      <w:tr w:rsidR="00FF14F3" w:rsidRPr="00FF14F3" w14:paraId="399A4827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EFA27F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PPADS(p)+STEMI RB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639CC2A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A1BA1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50±1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5E2EE6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7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DE14D52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2±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602372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425±109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E3CB28B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71±7</w:t>
            </w:r>
          </w:p>
        </w:tc>
      </w:tr>
      <w:tr w:rsidR="00FF14F3" w:rsidRPr="00FF14F3" w14:paraId="2AD5AAFA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CEC8D9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+vehicl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DFC0E04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2798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9±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EEE2F13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290DAB9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2±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23B78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008±8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745C64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01±26</w:t>
            </w:r>
          </w:p>
        </w:tc>
      </w:tr>
      <w:tr w:rsidR="00FF14F3" w:rsidRPr="00FF14F3" w14:paraId="3C5EEBA7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0D1056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+mATP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A389314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F25F4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6±1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E0FEA9D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3A8753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0±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0A63D5D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304±7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48CE5F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98±37</w:t>
            </w:r>
          </w:p>
        </w:tc>
      </w:tr>
      <w:tr w:rsidR="00FF14F3" w:rsidRPr="00FF14F3" w14:paraId="7FC5D074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8344FB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+mATP+ ODQ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6FA0675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695F7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7±1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343E7F0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F25DFC5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0±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B064C87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623±6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B2A738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01±15</w:t>
            </w:r>
          </w:p>
        </w:tc>
      </w:tr>
      <w:tr w:rsidR="00FF14F3" w:rsidRPr="00FF14F3" w14:paraId="20D8D9B4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DAEC6C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+mATP+ PPADS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3ACD5DD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51E9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25±1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BC3F74D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7F31A65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20±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4484ADD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820±8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46CE6A3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98±25</w:t>
            </w:r>
          </w:p>
        </w:tc>
      </w:tr>
      <w:tr w:rsidR="00FF14F3" w:rsidRPr="00FF14F3" w14:paraId="37D689E6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2483BE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+mATP+ MRS221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5DED017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1C171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4±1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2C70A01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8D7AF3D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9±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56AA010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020±4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68B44AD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07±21</w:t>
            </w:r>
          </w:p>
        </w:tc>
      </w:tr>
      <w:tr w:rsidR="00FF14F3" w:rsidRPr="00FF14F3" w14:paraId="44803789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75095B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+L-NAM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0F4C8DD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CABA32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2±1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156105D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DBEB7E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6±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A1AC9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795±8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D684733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90±25</w:t>
            </w:r>
          </w:p>
        </w:tc>
      </w:tr>
      <w:tr w:rsidR="00FF14F3" w:rsidRPr="00FF14F3" w14:paraId="7DF37487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DF4B9B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+ODQ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2641BB3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78A2E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0±1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BCCCC9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±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AD2B54B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4±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81EDAA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078±72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387707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87±18</w:t>
            </w:r>
          </w:p>
        </w:tc>
      </w:tr>
      <w:tr w:rsidR="00FF14F3" w:rsidRPr="00FF14F3" w14:paraId="0A2CBF2B" w14:textId="77777777" w:rsidTr="001B020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CA4850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+PPADS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E452D36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425B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1±1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188BB8B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±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58FB550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6±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2B9489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306±75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3EDF068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14±38</w:t>
            </w:r>
          </w:p>
        </w:tc>
      </w:tr>
      <w:tr w:rsidR="00FF14F3" w:rsidRPr="00FF14F3" w14:paraId="49E92802" w14:textId="77777777" w:rsidTr="001B0209">
        <w:trPr>
          <w:trHeight w:val="2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91FC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+MRS221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12367AF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D7738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41±2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4E38698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7AF5A98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35±2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337047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4259±35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96745AF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70±13</w:t>
            </w:r>
          </w:p>
        </w:tc>
      </w:tr>
      <w:tr w:rsidR="00FF14F3" w:rsidRPr="00FF14F3" w14:paraId="30A93163" w14:textId="77777777" w:rsidTr="001B0209">
        <w:trPr>
          <w:trHeight w:val="2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0C1FA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 RBC 3h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680E40DA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DACB68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26±11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5BA10F3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1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3E290EA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20±10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823BE03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549±692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E3D4C6A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83±20</w:t>
            </w:r>
          </w:p>
        </w:tc>
      </w:tr>
      <w:tr w:rsidR="00FF14F3" w:rsidRPr="00FF14F3" w14:paraId="6C54A586" w14:textId="77777777" w:rsidTr="001B0209">
        <w:trPr>
          <w:trHeight w:val="2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D86340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 RBC 6h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3964889C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D993E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19±12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60BC67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1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5CCA340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12±1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43BA89E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406±48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FC0A3B2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82±17</w:t>
            </w:r>
          </w:p>
        </w:tc>
      </w:tr>
      <w:tr w:rsidR="00FF14F3" w:rsidRPr="00FF14F3" w14:paraId="1220EB6E" w14:textId="77777777" w:rsidTr="001B0209">
        <w:trPr>
          <w:trHeight w:val="2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EF8EC" w14:textId="77777777" w:rsidR="00900FCA" w:rsidRPr="00FF14F3" w:rsidRDefault="00900FCA" w:rsidP="00FB0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H RBC 24h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0480374D" w14:textId="77777777" w:rsidR="00900FCA" w:rsidRPr="00FF14F3" w:rsidRDefault="00900FCA" w:rsidP="001B0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D635FA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20±12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5E189B8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6±1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786D1FC6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113±1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D68D729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3595±69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A12E67C" w14:textId="77777777" w:rsidR="00900FCA" w:rsidRPr="00FF14F3" w:rsidRDefault="00900FCA" w:rsidP="00FB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4F3">
              <w:rPr>
                <w:rFonts w:ascii="Times New Roman" w:eastAsia="Times New Roman" w:hAnsi="Times New Roman" w:cs="Times New Roman"/>
                <w:sz w:val="20"/>
                <w:szCs w:val="20"/>
              </w:rPr>
              <w:t>281±16</w:t>
            </w:r>
          </w:p>
        </w:tc>
      </w:tr>
    </w:tbl>
    <w:p w14:paraId="13F4A046" w14:textId="4FAE58AD" w:rsidR="00900FCA" w:rsidRPr="00FF14F3" w:rsidRDefault="00900FCA" w:rsidP="00900FC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>dP</w:t>
      </w:r>
      <w:proofErr w:type="spellEnd"/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>dt</w:t>
      </w:r>
      <w:proofErr w:type="spellEnd"/>
      <w:r w:rsidR="008727E5" w:rsidRPr="00FF14F3">
        <w:rPr>
          <w:rFonts w:ascii="Times New Roman" w:hAnsi="Times New Roman" w:cs="Times New Roman"/>
          <w:position w:val="-8"/>
          <w:sz w:val="24"/>
          <w:szCs w:val="24"/>
          <w:vertAlign w:val="subscript"/>
          <w:lang w:val="en-US"/>
        </w:rPr>
        <w:t>max</w:t>
      </w:r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916EF" w:rsidRPr="00FF14F3">
        <w:rPr>
          <w:rFonts w:ascii="Times New Roman" w:hAnsi="Times New Roman" w:cs="Times New Roman"/>
          <w:sz w:val="24"/>
          <w:szCs w:val="24"/>
          <w:lang w:val="en-US"/>
        </w:rPr>
        <w:t>maximal</w:t>
      </w:r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 rate of </w:t>
      </w:r>
      <w:r w:rsidR="003916EF"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rise in </w:t>
      </w:r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left ventricular pressure, </w:t>
      </w:r>
      <w:r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H: heathy subject: HR: heart rate, </w:t>
      </w:r>
      <w:r w:rsidR="00D069C7"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LVEDP: left ventricular end diastolic pressure, </w:t>
      </w:r>
      <w:r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LVDP: left ventricular developed pressure, </w:t>
      </w:r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LVSP: left ventricular systolic pressure, </w:t>
      </w:r>
      <w:r w:rsidRPr="00FF14F3">
        <w:rPr>
          <w:rFonts w:ascii="Times New Roman" w:hAnsi="Times New Roman" w:cs="Times New Roman"/>
          <w:sz w:val="24"/>
          <w:szCs w:val="24"/>
          <w:lang w:val="en-US"/>
        </w:rPr>
        <w:t>L-NAME: N</w:t>
      </w:r>
      <w:r w:rsidRPr="00FF1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-nitro-L-arginine methyl ester, </w:t>
      </w:r>
      <w:proofErr w:type="spellStart"/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>mATP</w:t>
      </w:r>
      <w:proofErr w:type="spellEnd"/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: α-β-methylene ATP, </w:t>
      </w:r>
      <w:r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ODQ: 1H- [1,2,4] </w:t>
      </w:r>
      <w:proofErr w:type="spellStart"/>
      <w:r w:rsidRPr="00FF14F3">
        <w:rPr>
          <w:rFonts w:ascii="Times New Roman" w:hAnsi="Times New Roman" w:cs="Times New Roman"/>
          <w:sz w:val="24"/>
          <w:szCs w:val="24"/>
          <w:lang w:val="en-US"/>
        </w:rPr>
        <w:t>oxadiazolo</w:t>
      </w:r>
      <w:proofErr w:type="spellEnd"/>
      <w:r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 [4,3,-a] quinoxalin-1-one, PPADS: pyridoxal phosphate-6-azo(benzene-2,4-disulfonic acid) tetrasodium salt hydrate, 8PT: 8-phenyltheophylline, </w:t>
      </w:r>
      <w:r w:rsidR="008727E5" w:rsidRPr="00FF14F3">
        <w:rPr>
          <w:rFonts w:ascii="Times New Roman" w:hAnsi="Times New Roman" w:cs="Times New Roman"/>
          <w:sz w:val="24"/>
          <w:szCs w:val="24"/>
          <w:lang w:val="en-US"/>
        </w:rPr>
        <w:t>RBC: red blood cell, STEMI: ST elevation myocardial infarction</w:t>
      </w:r>
      <w:r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. Data are presented as </w:t>
      </w:r>
      <w:proofErr w:type="spellStart"/>
      <w:r w:rsidRPr="00FF14F3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FF14F3">
        <w:rPr>
          <w:rFonts w:ascii="Times New Roman" w:eastAsia="Times New Roman" w:hAnsi="Times New Roman" w:cs="Times New Roman"/>
          <w:sz w:val="24"/>
          <w:szCs w:val="24"/>
          <w:lang w:val="en-US"/>
        </w:rPr>
        <w:t>±SD</w:t>
      </w:r>
      <w:proofErr w:type="spellEnd"/>
      <w:r w:rsidRPr="00FF14F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FF14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E6C6052" w14:textId="77777777" w:rsidR="00900FCA" w:rsidRPr="00D069C7" w:rsidRDefault="00900FCA" w:rsidP="00900FCA">
      <w:pPr>
        <w:rPr>
          <w:lang w:val="en-US"/>
        </w:rPr>
      </w:pPr>
    </w:p>
    <w:p w14:paraId="03BFD21D" w14:textId="77777777" w:rsidR="001F4E6D" w:rsidRPr="00D069C7" w:rsidRDefault="001F4E6D">
      <w:pPr>
        <w:rPr>
          <w:lang w:val="en-US"/>
        </w:rPr>
      </w:pPr>
    </w:p>
    <w:sectPr w:rsidR="001F4E6D" w:rsidRPr="00D069C7" w:rsidSect="001F4E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231"/>
    <w:rsid w:val="00021A51"/>
    <w:rsid w:val="00172CFA"/>
    <w:rsid w:val="001B0209"/>
    <w:rsid w:val="001F4E6D"/>
    <w:rsid w:val="003916EF"/>
    <w:rsid w:val="005356A6"/>
    <w:rsid w:val="005F385B"/>
    <w:rsid w:val="007331B6"/>
    <w:rsid w:val="00796A6D"/>
    <w:rsid w:val="007E7C56"/>
    <w:rsid w:val="0082618A"/>
    <w:rsid w:val="008379F9"/>
    <w:rsid w:val="008727E5"/>
    <w:rsid w:val="008D19D4"/>
    <w:rsid w:val="00900FCA"/>
    <w:rsid w:val="009A19C1"/>
    <w:rsid w:val="00B220D0"/>
    <w:rsid w:val="00B65523"/>
    <w:rsid w:val="00C345BF"/>
    <w:rsid w:val="00C6014E"/>
    <w:rsid w:val="00D069C7"/>
    <w:rsid w:val="00D97231"/>
    <w:rsid w:val="00F90367"/>
    <w:rsid w:val="00FC2DA9"/>
    <w:rsid w:val="00FF0178"/>
    <w:rsid w:val="00FF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021EA"/>
  <w15:chartTrackingRefBased/>
  <w15:docId w15:val="{1554F337-60E5-449D-B044-EE5F21FE2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</dc:creator>
  <cp:keywords/>
  <dc:description/>
  <cp:lastModifiedBy>Ganesh Boopathy</cp:lastModifiedBy>
  <cp:revision>4</cp:revision>
  <dcterms:created xsi:type="dcterms:W3CDTF">2022-03-30T15:17:00Z</dcterms:created>
  <dcterms:modified xsi:type="dcterms:W3CDTF">2022-09-08T02:52:00Z</dcterms:modified>
</cp:coreProperties>
</file>